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C0D19" w14:textId="75DCE2D5" w:rsidR="00365CEF" w:rsidRPr="00AB7837" w:rsidRDefault="0033651D" w:rsidP="00485F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B78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</w:t>
      </w:r>
      <w:r w:rsidR="004F7FB7" w:rsidRPr="00AB78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ementary Tab</w:t>
      </w:r>
      <w:r w:rsidR="00C33EA8" w:rsidRPr="00AB78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e S1</w:t>
      </w:r>
      <w:r w:rsidR="00365CEF" w:rsidRPr="00AB78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="00365CEF" w:rsidRPr="00AB78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="00C33EA8" w:rsidRPr="00AB7837">
        <w:rPr>
          <w:rFonts w:ascii="Times New Roman" w:eastAsia="Times New Roman" w:hAnsi="Times New Roman" w:cs="Times New Roman"/>
          <w:sz w:val="24"/>
          <w:szCs w:val="24"/>
          <w:lang w:val="en-US"/>
        </w:rPr>
        <w:t>Detailed p</w:t>
      </w:r>
      <w:r w:rsidR="00365CEF" w:rsidRPr="00AB7837">
        <w:rPr>
          <w:rFonts w:ascii="Times New Roman" w:eastAsia="Times New Roman" w:hAnsi="Times New Roman" w:cs="Times New Roman"/>
          <w:sz w:val="24"/>
          <w:szCs w:val="24"/>
          <w:lang w:val="en-US"/>
        </w:rPr>
        <w:t>atient characteristics</w:t>
      </w:r>
      <w:r w:rsidR="00C33EA8" w:rsidRPr="00AB78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the PBT group</w:t>
      </w:r>
    </w:p>
    <w:tbl>
      <w:tblPr>
        <w:tblW w:w="9493" w:type="dxa"/>
        <w:tblLayout w:type="fixed"/>
        <w:tblLook w:val="0600" w:firstRow="0" w:lastRow="0" w:firstColumn="0" w:lastColumn="0" w:noHBand="1" w:noVBand="1"/>
      </w:tblPr>
      <w:tblGrid>
        <w:gridCol w:w="1134"/>
        <w:gridCol w:w="562"/>
        <w:gridCol w:w="567"/>
        <w:gridCol w:w="851"/>
        <w:gridCol w:w="567"/>
        <w:gridCol w:w="850"/>
        <w:gridCol w:w="993"/>
        <w:gridCol w:w="1134"/>
        <w:gridCol w:w="850"/>
        <w:gridCol w:w="992"/>
        <w:gridCol w:w="993"/>
      </w:tblGrid>
      <w:tr w:rsidR="00AB7837" w:rsidRPr="00AB7837" w14:paraId="0A44E5D3" w14:textId="09EA2901" w:rsidTr="00AB7837">
        <w:trPr>
          <w:trHeight w:val="465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335A" w14:textId="77777777" w:rsidR="003E356E" w:rsidRPr="00AB7837" w:rsidRDefault="003E356E" w:rsidP="00952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332BBF7D" w14:textId="560DE5AC" w:rsidR="003E356E" w:rsidRPr="00AB7837" w:rsidRDefault="003E356E" w:rsidP="00952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567" w:type="dxa"/>
          </w:tcPr>
          <w:p w14:paraId="0C5296BC" w14:textId="140BA115" w:rsidR="003E356E" w:rsidRPr="00AB7837" w:rsidRDefault="003E356E" w:rsidP="00952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  <w:r w:rsidR="00166256"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166256"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ys</w:t>
            </w:r>
            <w:proofErr w:type="spellEnd"/>
            <w:r w:rsidR="00166256"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D12D" w14:textId="3C044EDF" w:rsidR="003E356E" w:rsidRPr="00AB7837" w:rsidRDefault="003E356E" w:rsidP="00952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op</w:t>
            </w:r>
            <w:proofErr w:type="spellEnd"/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KPS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257C9" w14:textId="5EC90C98" w:rsidR="003E356E" w:rsidRPr="00AB7837" w:rsidRDefault="003E356E" w:rsidP="00952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CI</w:t>
            </w:r>
          </w:p>
        </w:tc>
        <w:tc>
          <w:tcPr>
            <w:tcW w:w="850" w:type="dxa"/>
          </w:tcPr>
          <w:p w14:paraId="25300578" w14:textId="49347A8B" w:rsidR="003E356E" w:rsidRPr="00AB7837" w:rsidRDefault="003E356E" w:rsidP="00952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C intak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627B" w14:textId="7A4ADDE8" w:rsidR="003E356E" w:rsidRPr="00AB7837" w:rsidRDefault="003E356E" w:rsidP="00952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umor volume</w:t>
            </w:r>
          </w:p>
        </w:tc>
        <w:tc>
          <w:tcPr>
            <w:tcW w:w="1134" w:type="dxa"/>
          </w:tcPr>
          <w:p w14:paraId="0CE48568" w14:textId="175C5E9B" w:rsidR="003E356E" w:rsidRPr="00AB7837" w:rsidRDefault="003E356E" w:rsidP="00952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traop</w:t>
            </w:r>
            <w:proofErr w:type="spellEnd"/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blood loss</w:t>
            </w:r>
          </w:p>
        </w:tc>
        <w:tc>
          <w:tcPr>
            <w:tcW w:w="850" w:type="dxa"/>
          </w:tcPr>
          <w:p w14:paraId="734BB40C" w14:textId="5F25DA2F" w:rsidR="003E356E" w:rsidRPr="00AB7837" w:rsidRDefault="00166256" w:rsidP="001B3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RCC </w:t>
            </w:r>
            <w:r w:rsidR="003E356E"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992" w:type="dxa"/>
          </w:tcPr>
          <w:p w14:paraId="05D8A37F" w14:textId="31FDDE73" w:rsidR="003E356E" w:rsidRPr="00AB7837" w:rsidRDefault="003E356E" w:rsidP="001B3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PS 3 months</w:t>
            </w:r>
          </w:p>
        </w:tc>
        <w:tc>
          <w:tcPr>
            <w:tcW w:w="993" w:type="dxa"/>
          </w:tcPr>
          <w:p w14:paraId="7733B026" w14:textId="16AE4E4B" w:rsidR="003E356E" w:rsidRPr="00AB7837" w:rsidRDefault="003E356E" w:rsidP="00952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urvival (months)</w:t>
            </w:r>
          </w:p>
        </w:tc>
      </w:tr>
      <w:tr w:rsidR="00AB7837" w:rsidRPr="00AB7837" w14:paraId="5705D939" w14:textId="14F9A921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191AB" w14:textId="277CF754" w:rsidR="003E356E" w:rsidRPr="00AB7837" w:rsidRDefault="003E356E" w:rsidP="00952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1</w:t>
            </w:r>
          </w:p>
        </w:tc>
        <w:tc>
          <w:tcPr>
            <w:tcW w:w="562" w:type="dxa"/>
          </w:tcPr>
          <w:p w14:paraId="1D3DC120" w14:textId="1E1F19FA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1888540E" w14:textId="3DABABFB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08A3" w14:textId="079445A5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1D93" w14:textId="3C85C05C" w:rsidR="003E356E" w:rsidRPr="00AB7837" w:rsidRDefault="008307D9" w:rsidP="00B3144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66996CEE" w14:textId="0D93BAD8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5A94" w14:textId="6E3C46E3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134" w:type="dxa"/>
          </w:tcPr>
          <w:p w14:paraId="38EA5AFA" w14:textId="068AD835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850" w:type="dxa"/>
          </w:tcPr>
          <w:p w14:paraId="54E8BB0C" w14:textId="33D538E5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5043BE0D" w14:textId="79092E2A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993" w:type="dxa"/>
          </w:tcPr>
          <w:p w14:paraId="48DA0C43" w14:textId="2563FB6D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AB7837" w:rsidRPr="00AB7837" w14:paraId="0383BF64" w14:textId="701545CC" w:rsidTr="00AB7837">
        <w:trPr>
          <w:trHeight w:val="444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4A7C" w14:textId="214A1434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2</w:t>
            </w:r>
          </w:p>
        </w:tc>
        <w:tc>
          <w:tcPr>
            <w:tcW w:w="562" w:type="dxa"/>
          </w:tcPr>
          <w:p w14:paraId="197B125D" w14:textId="5EDBA1AC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37C42B61" w14:textId="367D0837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244E" w14:textId="664E26C1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E9317" w14:textId="723154A6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1A423074" w14:textId="7773A1B2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8928" w14:textId="38F1489E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</w:tcPr>
          <w:p w14:paraId="4BA682C3" w14:textId="17220136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00</w:t>
            </w:r>
          </w:p>
        </w:tc>
        <w:tc>
          <w:tcPr>
            <w:tcW w:w="850" w:type="dxa"/>
          </w:tcPr>
          <w:p w14:paraId="1D367E51" w14:textId="15F4795E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6CF2E7F7" w14:textId="6E14ED21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93" w:type="dxa"/>
          </w:tcPr>
          <w:p w14:paraId="7B238CAE" w14:textId="37C0800C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AB7837" w:rsidRPr="00AB7837" w14:paraId="4753E8D9" w14:textId="1DD8ECDE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1C8B" w14:textId="47F749ED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3</w:t>
            </w:r>
          </w:p>
        </w:tc>
        <w:tc>
          <w:tcPr>
            <w:tcW w:w="562" w:type="dxa"/>
          </w:tcPr>
          <w:p w14:paraId="36B2B48D" w14:textId="3FF6EDBB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3781FF0A" w14:textId="23B75CED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E9B3" w14:textId="00517EF7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B2C67" w14:textId="69894C3A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3838C8D4" w14:textId="2A0F1078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343FB" w14:textId="2295F3D6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134" w:type="dxa"/>
          </w:tcPr>
          <w:p w14:paraId="07BAD8F1" w14:textId="47AAF8C3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0</w:t>
            </w:r>
          </w:p>
        </w:tc>
        <w:tc>
          <w:tcPr>
            <w:tcW w:w="850" w:type="dxa"/>
          </w:tcPr>
          <w:p w14:paraId="4F32A250" w14:textId="5EE0CC42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1D334510" w14:textId="4F482469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93" w:type="dxa"/>
          </w:tcPr>
          <w:p w14:paraId="2603CBA7" w14:textId="6EFD0B99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AB7837" w:rsidRPr="00AB7837" w14:paraId="44F4806F" w14:textId="7AA898AF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9FA0" w14:textId="26B21E99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4</w:t>
            </w:r>
          </w:p>
        </w:tc>
        <w:tc>
          <w:tcPr>
            <w:tcW w:w="562" w:type="dxa"/>
          </w:tcPr>
          <w:p w14:paraId="2F0218CE" w14:textId="371F33CA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14:paraId="60807863" w14:textId="3590E396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0B250" w14:textId="2D1208C7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58433" w14:textId="533E4AE0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61F192C8" w14:textId="1EF7872A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D69E7" w14:textId="39263720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1134" w:type="dxa"/>
          </w:tcPr>
          <w:p w14:paraId="65CD6548" w14:textId="2EDB4DAD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850" w:type="dxa"/>
          </w:tcPr>
          <w:p w14:paraId="14A17992" w14:textId="7108FA42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70314268" w14:textId="0F612BF1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93" w:type="dxa"/>
          </w:tcPr>
          <w:p w14:paraId="30F67BAB" w14:textId="7CB2D21B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AB7837" w:rsidRPr="00AB7837" w14:paraId="2C160BBC" w14:textId="7AF31FF7" w:rsidTr="00AB7837">
        <w:trPr>
          <w:trHeight w:val="444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0108" w14:textId="66C2ECE5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5</w:t>
            </w:r>
          </w:p>
        </w:tc>
        <w:tc>
          <w:tcPr>
            <w:tcW w:w="562" w:type="dxa"/>
          </w:tcPr>
          <w:p w14:paraId="515CB50D" w14:textId="215441CA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35823D52" w14:textId="18F40B3A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48085" w14:textId="457BF8D7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6ED2" w14:textId="17CB4C3E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03EDB331" w14:textId="1909193F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358C" w14:textId="36454A8B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14:paraId="65E11D7E" w14:textId="2F5E91F0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0</w:t>
            </w:r>
          </w:p>
        </w:tc>
        <w:tc>
          <w:tcPr>
            <w:tcW w:w="850" w:type="dxa"/>
          </w:tcPr>
          <w:p w14:paraId="4B1B43BA" w14:textId="0075A09B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609E9BD1" w14:textId="6CA937E1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</w:tcPr>
          <w:p w14:paraId="5C1E468F" w14:textId="73335ACE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AB7837" w:rsidRPr="00AB7837" w14:paraId="7B46BD29" w14:textId="1085B14C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CF6E6" w14:textId="7F35784B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6</w:t>
            </w:r>
          </w:p>
        </w:tc>
        <w:tc>
          <w:tcPr>
            <w:tcW w:w="562" w:type="dxa"/>
          </w:tcPr>
          <w:p w14:paraId="7F32EA9F" w14:textId="01973771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58D82FC9" w14:textId="17CB3FEA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8B9F6" w14:textId="2C77CF02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2D522" w14:textId="6D38AA55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0806DF48" w14:textId="0D1A4834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26C2" w14:textId="3F4EBB85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9</w:t>
            </w:r>
          </w:p>
        </w:tc>
        <w:tc>
          <w:tcPr>
            <w:tcW w:w="1134" w:type="dxa"/>
          </w:tcPr>
          <w:p w14:paraId="7F2B85FB" w14:textId="27C791C7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0</w:t>
            </w:r>
          </w:p>
        </w:tc>
        <w:tc>
          <w:tcPr>
            <w:tcW w:w="850" w:type="dxa"/>
          </w:tcPr>
          <w:p w14:paraId="1831355B" w14:textId="3B9EF9B4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2770EA9F" w14:textId="2D528CC5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93" w:type="dxa"/>
          </w:tcPr>
          <w:p w14:paraId="73EF5FD0" w14:textId="7C7DA52D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AB7837" w:rsidRPr="00AB7837" w14:paraId="61E5DC70" w14:textId="413B9909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C22E" w14:textId="6E00E4BF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Gungsuh" w:hAnsi="Times New Roman" w:cs="Times New Roman"/>
                <w:b/>
                <w:sz w:val="20"/>
                <w:szCs w:val="20"/>
                <w:lang w:val="en-US"/>
              </w:rPr>
              <w:t>Patient 7</w:t>
            </w:r>
          </w:p>
        </w:tc>
        <w:tc>
          <w:tcPr>
            <w:tcW w:w="562" w:type="dxa"/>
          </w:tcPr>
          <w:p w14:paraId="78A64D3C" w14:textId="6A6A9D64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47910E06" w14:textId="4F8C5303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D5B51" w14:textId="4C3CE064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50EE3" w14:textId="31EB677B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32A4FD1C" w14:textId="44509CDA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F9D9" w14:textId="1540C9BE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4" w:type="dxa"/>
          </w:tcPr>
          <w:p w14:paraId="31B98549" w14:textId="2B14D3BC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0</w:t>
            </w:r>
          </w:p>
        </w:tc>
        <w:tc>
          <w:tcPr>
            <w:tcW w:w="850" w:type="dxa"/>
          </w:tcPr>
          <w:p w14:paraId="3D5390BF" w14:textId="5CDE4C5A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4F4D09A2" w14:textId="3E56BB7F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993" w:type="dxa"/>
          </w:tcPr>
          <w:p w14:paraId="266ACC75" w14:textId="78814E01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AB7837" w:rsidRPr="00AB7837" w14:paraId="6837CF4A" w14:textId="6A326457" w:rsidTr="00AB7837">
        <w:trPr>
          <w:trHeight w:val="444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69006" w14:textId="1021D7EC" w:rsidR="003E356E" w:rsidRPr="00AB7837" w:rsidRDefault="003E356E" w:rsidP="003E35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Gungsuh" w:hAnsi="Times New Roman" w:cs="Times New Roman"/>
                <w:b/>
                <w:sz w:val="20"/>
                <w:szCs w:val="20"/>
                <w:lang w:val="en-US"/>
              </w:rPr>
              <w:t>Patient 8</w:t>
            </w:r>
          </w:p>
        </w:tc>
        <w:tc>
          <w:tcPr>
            <w:tcW w:w="562" w:type="dxa"/>
          </w:tcPr>
          <w:p w14:paraId="2A99A7C8" w14:textId="53359F59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36A62E62" w14:textId="641D3EFE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02022" w14:textId="1AA1F663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D65AF" w14:textId="2EEDA30A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48D6B9C0" w14:textId="639E263E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C04A" w14:textId="1DD7A5C1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1134" w:type="dxa"/>
          </w:tcPr>
          <w:p w14:paraId="37D1C761" w14:textId="13BAB538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0</w:t>
            </w:r>
          </w:p>
        </w:tc>
        <w:tc>
          <w:tcPr>
            <w:tcW w:w="850" w:type="dxa"/>
          </w:tcPr>
          <w:p w14:paraId="6AFCB13D" w14:textId="5723F575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52CD3CC2" w14:textId="2063D7CC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14:paraId="2A405485" w14:textId="065F0726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B7837" w:rsidRPr="00AB7837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val="en-US"/>
              </w:rPr>
              <w:t>⁕</w:t>
            </w:r>
          </w:p>
        </w:tc>
      </w:tr>
      <w:tr w:rsidR="00AB7837" w:rsidRPr="00AB7837" w14:paraId="3F0EC558" w14:textId="00F72FE9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4630" w14:textId="25D7855D" w:rsidR="003E356E" w:rsidRPr="00AB7837" w:rsidRDefault="003E356E" w:rsidP="003E35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Gungsuh" w:hAnsi="Times New Roman" w:cs="Times New Roman"/>
                <w:b/>
                <w:sz w:val="20"/>
                <w:szCs w:val="20"/>
                <w:lang w:val="en-US"/>
              </w:rPr>
              <w:t>Patient 9</w:t>
            </w:r>
          </w:p>
        </w:tc>
        <w:tc>
          <w:tcPr>
            <w:tcW w:w="562" w:type="dxa"/>
          </w:tcPr>
          <w:p w14:paraId="4BF81A4A" w14:textId="39921F38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71F3859A" w14:textId="023275BE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8663" w14:textId="4A422647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73D5" w14:textId="6D9489CD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66056B25" w14:textId="452E0A90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938F" w14:textId="0166C9CA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134" w:type="dxa"/>
          </w:tcPr>
          <w:p w14:paraId="2FCB38A8" w14:textId="7794212A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0</w:t>
            </w:r>
            <w:r w:rsidR="00166256"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5586FD17" w14:textId="198C5E66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013B910A" w14:textId="7509D736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993" w:type="dxa"/>
          </w:tcPr>
          <w:p w14:paraId="25F5BCF6" w14:textId="1D7950F6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AB7837" w:rsidRPr="00AB7837" w14:paraId="3DD8C8DA" w14:textId="5F5EEF80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8621" w14:textId="582419A6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10</w:t>
            </w:r>
          </w:p>
        </w:tc>
        <w:tc>
          <w:tcPr>
            <w:tcW w:w="562" w:type="dxa"/>
          </w:tcPr>
          <w:p w14:paraId="37E38018" w14:textId="7360DB31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14:paraId="4F4DABC2" w14:textId="58DB6D59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6C91" w14:textId="257306BE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C293" w14:textId="76776F23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1E1DAC23" w14:textId="125821B0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181AD" w14:textId="4B87EB8E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72175636" w14:textId="35F12CC5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850" w:type="dxa"/>
          </w:tcPr>
          <w:p w14:paraId="6D279B2E" w14:textId="390E412D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29C3192F" w14:textId="22530F74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93" w:type="dxa"/>
          </w:tcPr>
          <w:p w14:paraId="5816E770" w14:textId="5223AD48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AB7837" w:rsidRPr="00AB7837" w14:paraId="758337E7" w14:textId="01B9A56F" w:rsidTr="00AB7837">
        <w:trPr>
          <w:trHeight w:val="444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E288A" w14:textId="7BF8DF7A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11</w:t>
            </w:r>
          </w:p>
        </w:tc>
        <w:tc>
          <w:tcPr>
            <w:tcW w:w="562" w:type="dxa"/>
          </w:tcPr>
          <w:p w14:paraId="383B48B7" w14:textId="367BA87D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61CF9D05" w14:textId="6F7537C3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60BB4" w14:textId="6D92957F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BC80" w14:textId="5EEF80AF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7DC708B5" w14:textId="5A111B94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B589B" w14:textId="02BC65FB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134" w:type="dxa"/>
          </w:tcPr>
          <w:p w14:paraId="0783FF7E" w14:textId="3DF62530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  <w:tc>
          <w:tcPr>
            <w:tcW w:w="850" w:type="dxa"/>
          </w:tcPr>
          <w:p w14:paraId="7962456D" w14:textId="72E7382E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5FF696E7" w14:textId="67E6489B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993" w:type="dxa"/>
          </w:tcPr>
          <w:p w14:paraId="4A0C3C76" w14:textId="5C5DF851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AB7837" w:rsidRPr="00AB7837" w14:paraId="7FA3E51D" w14:textId="527849FE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49406" w14:textId="15A233EC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Gungsuh" w:hAnsi="Times New Roman" w:cs="Times New Roman"/>
                <w:b/>
                <w:sz w:val="20"/>
                <w:szCs w:val="20"/>
                <w:lang w:val="en-US"/>
              </w:rPr>
              <w:t>Patient 12</w:t>
            </w:r>
          </w:p>
        </w:tc>
        <w:tc>
          <w:tcPr>
            <w:tcW w:w="562" w:type="dxa"/>
          </w:tcPr>
          <w:p w14:paraId="172DE1D1" w14:textId="3F07F500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2C07FE10" w14:textId="535BDD4B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94CE" w14:textId="6F6F57A5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C6885" w14:textId="252893DD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180A8E10" w14:textId="5D5BD0E9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28D50" w14:textId="0B4B07C3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</w:tcPr>
          <w:p w14:paraId="3FC1EA5D" w14:textId="4DC37DBC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850" w:type="dxa"/>
          </w:tcPr>
          <w:p w14:paraId="26736DAC" w14:textId="2B633EF0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5865CE63" w14:textId="087C401F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14:paraId="6BBB7EEC" w14:textId="1C0C217B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B7837" w:rsidRPr="00AB7837" w14:paraId="725B4487" w14:textId="130101EC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98C70" w14:textId="0AAEAE18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13</w:t>
            </w:r>
          </w:p>
        </w:tc>
        <w:tc>
          <w:tcPr>
            <w:tcW w:w="562" w:type="dxa"/>
          </w:tcPr>
          <w:p w14:paraId="73EC5BBC" w14:textId="2C157201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2D0732A7" w14:textId="312A5F25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7BAF" w14:textId="3524F23E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E97A2" w14:textId="20BD5A68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4CF5FE32" w14:textId="27056237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D806" w14:textId="77DDA0DD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134" w:type="dxa"/>
          </w:tcPr>
          <w:p w14:paraId="3BC155EB" w14:textId="5FEC9BED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850" w:type="dxa"/>
          </w:tcPr>
          <w:p w14:paraId="6AE1C607" w14:textId="19724B57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53B1BC13" w14:textId="21B4A8A0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14:paraId="28B37AA6" w14:textId="06759A3A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B783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⁕⁕</w:t>
            </w:r>
          </w:p>
        </w:tc>
      </w:tr>
      <w:tr w:rsidR="00AB7837" w:rsidRPr="00AB7837" w14:paraId="4F5A7336" w14:textId="087509D3" w:rsidTr="00AB7837">
        <w:trPr>
          <w:trHeight w:val="444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F3E4" w14:textId="6A597B86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14</w:t>
            </w:r>
          </w:p>
        </w:tc>
        <w:tc>
          <w:tcPr>
            <w:tcW w:w="562" w:type="dxa"/>
          </w:tcPr>
          <w:p w14:paraId="7BA4EE98" w14:textId="1DDC4F13" w:rsidR="003E356E" w:rsidRPr="00AB7837" w:rsidRDefault="008307D9" w:rsidP="00B3144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14:paraId="0E1AC144" w14:textId="6D153BE1" w:rsidR="003E356E" w:rsidRPr="00AB7837" w:rsidRDefault="00485F39" w:rsidP="00B3144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4D9D" w14:textId="60E63623" w:rsidR="003E356E" w:rsidRPr="00AB7837" w:rsidRDefault="008307D9" w:rsidP="00B3144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6D6E" w14:textId="1B420872" w:rsidR="003E356E" w:rsidRPr="00AB7837" w:rsidRDefault="008307D9" w:rsidP="00B3144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05A39614" w14:textId="149597F9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bookmarkStart w:id="0" w:name="_GoBack"/>
            <w:bookmarkEnd w:id="0"/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F64A" w14:textId="0C7148D5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30EB444A" w14:textId="70C8C427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  <w:tc>
          <w:tcPr>
            <w:tcW w:w="850" w:type="dxa"/>
          </w:tcPr>
          <w:p w14:paraId="54E0D836" w14:textId="50C10D64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795EF123" w14:textId="19B6B317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93" w:type="dxa"/>
          </w:tcPr>
          <w:p w14:paraId="0D069D20" w14:textId="23A9D6FB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AB7837" w:rsidRPr="00AB7837" w14:paraId="68528851" w14:textId="51C69450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C20C" w14:textId="05E4B55A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15</w:t>
            </w:r>
          </w:p>
        </w:tc>
        <w:tc>
          <w:tcPr>
            <w:tcW w:w="562" w:type="dxa"/>
          </w:tcPr>
          <w:p w14:paraId="316243FB" w14:textId="571048E0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2C1F8359" w14:textId="415FBF5E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219F" w14:textId="27028EDD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B3BF" w14:textId="4F4ACDE3" w:rsidR="003E356E" w:rsidRPr="00AB7837" w:rsidRDefault="008307D9" w:rsidP="00B3144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6049E846" w14:textId="49F3E394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57E9" w14:textId="381BDACD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14:paraId="53AF952E" w14:textId="6C3E3B72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0</w:t>
            </w:r>
          </w:p>
        </w:tc>
        <w:tc>
          <w:tcPr>
            <w:tcW w:w="850" w:type="dxa"/>
          </w:tcPr>
          <w:p w14:paraId="5A5075DD" w14:textId="192B856E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573516DC" w14:textId="11014A48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14:paraId="4A34AA09" w14:textId="68F813D7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B7837" w:rsidRPr="00AB78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US"/>
              </w:rPr>
              <w:t>⁕⁕</w:t>
            </w:r>
          </w:p>
        </w:tc>
      </w:tr>
      <w:tr w:rsidR="00AB7837" w:rsidRPr="00AB7837" w14:paraId="73BCBAAE" w14:textId="616C0777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833D" w14:textId="320DDFDD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16</w:t>
            </w:r>
          </w:p>
        </w:tc>
        <w:tc>
          <w:tcPr>
            <w:tcW w:w="562" w:type="dxa"/>
          </w:tcPr>
          <w:p w14:paraId="44A86786" w14:textId="09E31428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14:paraId="7A430AA3" w14:textId="7801ACF3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B7FA4" w14:textId="3195F6E5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B788" w14:textId="03C95A74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2D5799E5" w14:textId="2C6E807B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9A71C" w14:textId="1FA5C1EB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5EEC2693" w14:textId="7D790750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850" w:type="dxa"/>
          </w:tcPr>
          <w:p w14:paraId="6997417B" w14:textId="35AA871B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5E2581F7" w14:textId="798B6639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14:paraId="0867452A" w14:textId="057E2EB6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B7837" w:rsidRPr="00AB7837" w14:paraId="1F60B567" w14:textId="7CD50311" w:rsidTr="00AB7837">
        <w:trPr>
          <w:trHeight w:val="45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996D" w14:textId="5951F487" w:rsidR="003E356E" w:rsidRPr="00AB7837" w:rsidRDefault="003E356E" w:rsidP="003E3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 17</w:t>
            </w:r>
          </w:p>
        </w:tc>
        <w:tc>
          <w:tcPr>
            <w:tcW w:w="562" w:type="dxa"/>
          </w:tcPr>
          <w:p w14:paraId="6D129782" w14:textId="4B6329C3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14:paraId="7A583D10" w14:textId="1BBEA6FD" w:rsidR="003E356E" w:rsidRPr="00AB7837" w:rsidRDefault="00485F3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4B9F2" w14:textId="2D51EB4A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6078" w14:textId="5E9FD793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63807BED" w14:textId="2643AEC0" w:rsidR="003E356E" w:rsidRPr="00AB7837" w:rsidRDefault="00B3144B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901E" w14:textId="350D06E0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627C5732" w14:textId="4A8DCF09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850" w:type="dxa"/>
          </w:tcPr>
          <w:p w14:paraId="31CF5396" w14:textId="6A0DEED9" w:rsidR="003E356E" w:rsidRPr="00AB7837" w:rsidRDefault="008307D9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3E5B5D99" w14:textId="73DD9024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14:paraId="12E3A6D4" w14:textId="54D2B510" w:rsidR="003E356E" w:rsidRPr="00AB7837" w:rsidRDefault="005500E8" w:rsidP="00B3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78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5D21D929" w14:textId="77777777" w:rsidR="00AB7837" w:rsidRPr="00AB7837" w:rsidRDefault="00AB7837" w:rsidP="00AB7837">
      <w:pPr>
        <w:spacing w:line="240" w:lineRule="auto"/>
        <w:jc w:val="both"/>
        <w:rPr>
          <w:rFonts w:ascii="Times New Roman" w:eastAsia="Times New Roman" w:hAnsi="Times New Roman" w:cs="Times New Roman"/>
          <w:color w:val="FF0000"/>
          <w:sz w:val="21"/>
          <w:szCs w:val="21"/>
          <w:lang w:val="en-US"/>
        </w:rPr>
      </w:pPr>
      <w:r w:rsidRPr="00AB7837">
        <w:rPr>
          <w:rFonts w:ascii="Times New Roman" w:eastAsia="Times New Roman" w:hAnsi="Times New Roman" w:cs="Times New Roman"/>
          <w:color w:val="FF0000"/>
          <w:sz w:val="21"/>
          <w:szCs w:val="21"/>
          <w:lang w:val="en-US"/>
        </w:rPr>
        <w:t xml:space="preserve">⁕ </w:t>
      </w:r>
      <w:proofErr w:type="gramStart"/>
      <w:r w:rsidRPr="00AB7837">
        <w:rPr>
          <w:rFonts w:ascii="Times New Roman" w:eastAsia="Times New Roman" w:hAnsi="Times New Roman" w:cs="Times New Roman"/>
          <w:color w:val="FF0000"/>
          <w:sz w:val="21"/>
          <w:szCs w:val="21"/>
          <w:lang w:val="en-US"/>
        </w:rPr>
        <w:t>death</w:t>
      </w:r>
      <w:proofErr w:type="gramEnd"/>
      <w:r w:rsidRPr="00AB7837">
        <w:rPr>
          <w:rFonts w:ascii="Times New Roman" w:eastAsia="Times New Roman" w:hAnsi="Times New Roman" w:cs="Times New Roman"/>
          <w:color w:val="FF0000"/>
          <w:sz w:val="21"/>
          <w:szCs w:val="21"/>
          <w:lang w:val="en-US"/>
        </w:rPr>
        <w:t xml:space="preserve"> from cardiopulmonary failure within the 5</w:t>
      </w:r>
      <w:r w:rsidRPr="00AB7837">
        <w:rPr>
          <w:rFonts w:ascii="Times New Roman" w:eastAsia="Times New Roman" w:hAnsi="Times New Roman" w:cs="Times New Roman"/>
          <w:color w:val="FF0000"/>
          <w:sz w:val="21"/>
          <w:szCs w:val="21"/>
          <w:vertAlign w:val="superscript"/>
          <w:lang w:val="en-US"/>
        </w:rPr>
        <w:t>th</w:t>
      </w:r>
      <w:r w:rsidRPr="00AB7837">
        <w:rPr>
          <w:rFonts w:ascii="Times New Roman" w:eastAsia="Times New Roman" w:hAnsi="Times New Roman" w:cs="Times New Roman"/>
          <w:color w:val="FF0000"/>
          <w:sz w:val="21"/>
          <w:szCs w:val="21"/>
          <w:lang w:val="en-US"/>
        </w:rPr>
        <w:t xml:space="preserve"> week after surgery; ⁕⁕ death from secondary hemorrhage within the first week after surgery</w:t>
      </w:r>
    </w:p>
    <w:p w14:paraId="0D32D94E" w14:textId="61463310" w:rsidR="00AB7837" w:rsidRPr="00AB7837" w:rsidRDefault="00AB7837" w:rsidP="00AB7837">
      <w:pPr>
        <w:spacing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</w:t>
      </w:r>
    </w:p>
    <w:p w14:paraId="1003C333" w14:textId="47054063" w:rsidR="00804C09" w:rsidRPr="00AB7837" w:rsidRDefault="00166256" w:rsidP="00AB7837">
      <w:pPr>
        <w:spacing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>AC</w:t>
      </w:r>
      <w:r w:rsidR="00365CEF"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, </w:t>
      </w:r>
      <w:r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>anticoagulation medication</w:t>
      </w:r>
      <w:r w:rsidR="00365CEF"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; CCI, </w:t>
      </w:r>
      <w:proofErr w:type="spellStart"/>
      <w:r w:rsidR="00365CEF"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>Charlson</w:t>
      </w:r>
      <w:proofErr w:type="spellEnd"/>
      <w:r w:rsidR="00365CEF"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comorbidity index</w:t>
      </w:r>
      <w:r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adjusted for age</w:t>
      </w:r>
      <w:r w:rsidR="00365CEF"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>;</w:t>
      </w:r>
      <w:r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</w:t>
      </w:r>
      <w:r w:rsidR="00365CEF"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KPS, </w:t>
      </w:r>
      <w:proofErr w:type="spellStart"/>
      <w:r w:rsidR="00365CEF"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>Karnofsky</w:t>
      </w:r>
      <w:proofErr w:type="spellEnd"/>
      <w:r w:rsidR="00365CEF"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Performance Scale; PBT, perioperative blood transfusion; </w:t>
      </w:r>
      <w:r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RCC, red cell concentrate; </w:t>
      </w:r>
      <w:proofErr w:type="spellStart"/>
      <w:r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>y</w:t>
      </w:r>
      <w:r w:rsidR="00365CEF"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>s</w:t>
      </w:r>
      <w:proofErr w:type="spellEnd"/>
      <w:r w:rsidR="00365CEF" w:rsidRPr="00AB7837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, years. </w:t>
      </w:r>
    </w:p>
    <w:sectPr w:rsidR="00804C09" w:rsidRPr="00AB7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CEF"/>
    <w:rsid w:val="001647B1"/>
    <w:rsid w:val="00166256"/>
    <w:rsid w:val="001B3501"/>
    <w:rsid w:val="0033651D"/>
    <w:rsid w:val="00365CEF"/>
    <w:rsid w:val="003A7A73"/>
    <w:rsid w:val="003B37F3"/>
    <w:rsid w:val="003E356E"/>
    <w:rsid w:val="00485F39"/>
    <w:rsid w:val="004A32D4"/>
    <w:rsid w:val="004F7FB7"/>
    <w:rsid w:val="005500E8"/>
    <w:rsid w:val="007B737F"/>
    <w:rsid w:val="007F56F9"/>
    <w:rsid w:val="00804C09"/>
    <w:rsid w:val="008307D9"/>
    <w:rsid w:val="009D54A5"/>
    <w:rsid w:val="00AB7837"/>
    <w:rsid w:val="00B3144B"/>
    <w:rsid w:val="00C33EA8"/>
    <w:rsid w:val="00F7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AC5A9"/>
  <w15:chartTrackingRefBased/>
  <w15:docId w15:val="{22757235-8A10-2343-86D2-8FE948556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5CEF"/>
    <w:pPr>
      <w:spacing w:line="276" w:lineRule="auto"/>
    </w:pPr>
    <w:rPr>
      <w:rFonts w:ascii="Arial" w:eastAsia="Arial" w:hAnsi="Arial" w:cs="Arial"/>
      <w:sz w:val="22"/>
      <w:szCs w:val="22"/>
      <w:lang w:val="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54A5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54A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4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D54A5"/>
    <w:rPr>
      <w:rFonts w:asciiTheme="majorHAnsi" w:eastAsiaTheme="majorEastAsia" w:hAnsiTheme="majorHAnsi" w:cstheme="majorBidi"/>
      <w:color w:val="000000" w:themeColor="text1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54A5"/>
    <w:rPr>
      <w:rFonts w:ascii="Arial" w:eastAsiaTheme="majorEastAsia" w:hAnsi="Arial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neider, Dr. Matthias</cp:lastModifiedBy>
  <cp:revision>12</cp:revision>
  <dcterms:created xsi:type="dcterms:W3CDTF">2020-11-26T19:05:00Z</dcterms:created>
  <dcterms:modified xsi:type="dcterms:W3CDTF">2021-06-13T16:19:00Z</dcterms:modified>
</cp:coreProperties>
</file>